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6679B" w:rsidRDefault="00654E8F" w:rsidP="0001436A">
      <w:pPr>
        <w:pStyle w:val="SupplementaryMaterial"/>
        <w:rPr>
          <w:b w:val="0"/>
        </w:rPr>
      </w:pPr>
      <w:r w:rsidRPr="0086679B">
        <w:t>Supplementary Material</w:t>
      </w:r>
    </w:p>
    <w:p w14:paraId="6A9B723F" w14:textId="4D4037AB" w:rsidR="00000571" w:rsidRPr="0086679B" w:rsidRDefault="00000571" w:rsidP="0075045A">
      <w:pPr>
        <w:rPr>
          <w:rFonts w:cs="Times New Roman"/>
        </w:rPr>
      </w:pPr>
      <w:r w:rsidRPr="0086679B">
        <w:rPr>
          <w:rFonts w:cs="Times New Roman"/>
          <w:b/>
          <w:bCs/>
        </w:rPr>
        <w:t xml:space="preserve">Supplementary Table </w:t>
      </w:r>
      <w:r w:rsidR="00D36F88">
        <w:rPr>
          <w:rFonts w:cs="Times New Roman"/>
          <w:b/>
          <w:bCs/>
        </w:rPr>
        <w:t>5</w:t>
      </w:r>
      <w:r w:rsidRPr="0086679B">
        <w:rPr>
          <w:rFonts w:cs="Times New Roman"/>
          <w:b/>
          <w:bCs/>
        </w:rPr>
        <w:t>.</w:t>
      </w:r>
      <w:r w:rsidRPr="0086679B">
        <w:rPr>
          <w:rFonts w:cs="Times New Roman"/>
        </w:rPr>
        <w:t xml:space="preserve"> Number of missing values for each variable before imputation.</w:t>
      </w:r>
    </w:p>
    <w:tbl>
      <w:tblPr>
        <w:tblW w:w="5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2320"/>
      </w:tblGrid>
      <w:tr w:rsidR="00000571" w:rsidRPr="0086679B" w14:paraId="3C26FEF7" w14:textId="77777777" w:rsidTr="008A6F60">
        <w:trPr>
          <w:trHeight w:val="25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ADC70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Variabl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90B3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Number of missing values</w:t>
            </w:r>
          </w:p>
        </w:tc>
      </w:tr>
      <w:tr w:rsidR="00000571" w:rsidRPr="0086679B" w14:paraId="27D0619E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1EB3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Homocystein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921D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197</w:t>
            </w:r>
          </w:p>
        </w:tc>
      </w:tr>
      <w:tr w:rsidR="00000571" w:rsidRPr="0086679B" w14:paraId="76B11E40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A047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High sensitivity C-reactive prote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67E8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197</w:t>
            </w:r>
          </w:p>
        </w:tc>
      </w:tr>
      <w:tr w:rsidR="00000571" w:rsidRPr="0086679B" w14:paraId="462F6565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265DB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Triglycer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258D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46</w:t>
            </w:r>
          </w:p>
        </w:tc>
      </w:tr>
      <w:tr w:rsidR="00000571" w:rsidRPr="0086679B" w14:paraId="6D2EF5DD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9EFF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High density lipoprote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D652C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22</w:t>
            </w:r>
          </w:p>
        </w:tc>
      </w:tr>
      <w:tr w:rsidR="00000571" w:rsidRPr="0086679B" w14:paraId="286087CE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17EC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 xml:space="preserve">Hemoglobin A1c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17D4C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22</w:t>
            </w:r>
          </w:p>
        </w:tc>
      </w:tr>
      <w:tr w:rsidR="00000571" w:rsidRPr="0086679B" w14:paraId="7569A935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B059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Low density lipoprote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0DE4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17</w:t>
            </w:r>
          </w:p>
        </w:tc>
      </w:tr>
      <w:tr w:rsidR="00000571" w:rsidRPr="0086679B" w14:paraId="10FDE089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D5E19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Total cholestero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CB0F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11</w:t>
            </w:r>
          </w:p>
        </w:tc>
      </w:tr>
      <w:tr w:rsidR="00000571" w:rsidRPr="0086679B" w14:paraId="23E4BB6D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9253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Creatinin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80F3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8</w:t>
            </w:r>
          </w:p>
        </w:tc>
      </w:tr>
      <w:tr w:rsidR="00000571" w:rsidRPr="0086679B" w14:paraId="510228AA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1393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  <w:i/>
                <w:iCs/>
              </w:rPr>
              <w:t>CDH7</w:t>
            </w:r>
            <w:r w:rsidRPr="0086679B">
              <w:rPr>
                <w:rFonts w:cs="Times New Roman"/>
              </w:rPr>
              <w:t xml:space="preserve"> methyla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6B31C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2</w:t>
            </w:r>
          </w:p>
        </w:tc>
      </w:tr>
      <w:tr w:rsidR="00000571" w:rsidRPr="0086679B" w14:paraId="12B17D43" w14:textId="77777777" w:rsidTr="008A6F60">
        <w:trPr>
          <w:trHeight w:val="255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E663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 xml:space="preserve">Total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3BA2" w14:textId="77777777" w:rsidR="00000571" w:rsidRPr="0086679B" w:rsidRDefault="00000571" w:rsidP="0075045A">
            <w:pPr>
              <w:rPr>
                <w:rFonts w:cs="Times New Roman"/>
              </w:rPr>
            </w:pPr>
            <w:r w:rsidRPr="0086679B">
              <w:rPr>
                <w:rFonts w:cs="Times New Roman"/>
              </w:rPr>
              <w:t>564</w:t>
            </w:r>
          </w:p>
        </w:tc>
      </w:tr>
    </w:tbl>
    <w:p w14:paraId="58F1AED1" w14:textId="40AE3F7D" w:rsidR="00DE23E8" w:rsidRPr="0086679B" w:rsidRDefault="00000571" w:rsidP="0075045A">
      <w:pPr>
        <w:rPr>
          <w:rFonts w:cs="Times New Roman"/>
        </w:rPr>
      </w:pPr>
      <w:r w:rsidRPr="0086679B">
        <w:rPr>
          <w:rFonts w:cs="Times New Roman"/>
          <w:i/>
          <w:iCs/>
        </w:rPr>
        <w:t>CDH7</w:t>
      </w:r>
      <w:r w:rsidRPr="0086679B">
        <w:rPr>
          <w:rFonts w:cs="Times New Roman"/>
        </w:rPr>
        <w:t>; cadherin-7</w:t>
      </w:r>
      <w:r w:rsidR="001B3ED9" w:rsidRPr="0086679B">
        <w:rPr>
          <w:rFonts w:cs="Times New Roman"/>
        </w:rPr>
        <w:t>.</w:t>
      </w:r>
    </w:p>
    <w:p w14:paraId="71F89065" w14:textId="77777777" w:rsidR="007A6587" w:rsidRPr="0086679B" w:rsidRDefault="007A6587" w:rsidP="0075045A">
      <w:pPr>
        <w:rPr>
          <w:rFonts w:cs="Times New Roman"/>
        </w:rPr>
      </w:pPr>
    </w:p>
    <w:p w14:paraId="40F79181" w14:textId="49CDEA8D" w:rsidR="007A6587" w:rsidRPr="0086679B" w:rsidRDefault="007A6587" w:rsidP="00A4481B">
      <w:pPr>
        <w:spacing w:before="0" w:after="200" w:line="276" w:lineRule="auto"/>
        <w:rPr>
          <w:rFonts w:cs="Times New Roman"/>
        </w:rPr>
      </w:pPr>
    </w:p>
    <w:sectPr w:rsidR="007A6587" w:rsidRPr="008667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94561" w14:textId="77777777" w:rsidR="00E12706" w:rsidRDefault="00E12706" w:rsidP="00117666">
      <w:pPr>
        <w:spacing w:after="0"/>
      </w:pPr>
      <w:r>
        <w:separator/>
      </w:r>
    </w:p>
  </w:endnote>
  <w:endnote w:type="continuationSeparator" w:id="0">
    <w:p w14:paraId="661D8C45" w14:textId="77777777" w:rsidR="00E12706" w:rsidRDefault="00E127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73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73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9E744" w14:textId="77777777" w:rsidR="00E12706" w:rsidRDefault="00E12706" w:rsidP="00117666">
      <w:pPr>
        <w:spacing w:after="0"/>
      </w:pPr>
      <w:r>
        <w:separator/>
      </w:r>
    </w:p>
  </w:footnote>
  <w:footnote w:type="continuationSeparator" w:id="0">
    <w:p w14:paraId="62E0CD81" w14:textId="77777777" w:rsidR="00E12706" w:rsidRDefault="00E127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E7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E73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571"/>
    <w:rsid w:val="0001436A"/>
    <w:rsid w:val="00034304"/>
    <w:rsid w:val="00035434"/>
    <w:rsid w:val="00052A14"/>
    <w:rsid w:val="000537A5"/>
    <w:rsid w:val="00074F42"/>
    <w:rsid w:val="00077D53"/>
    <w:rsid w:val="000F2325"/>
    <w:rsid w:val="00105FD9"/>
    <w:rsid w:val="00117666"/>
    <w:rsid w:val="001549D3"/>
    <w:rsid w:val="00160065"/>
    <w:rsid w:val="00170B5A"/>
    <w:rsid w:val="00177D84"/>
    <w:rsid w:val="001B3ED9"/>
    <w:rsid w:val="001B5790"/>
    <w:rsid w:val="002002B5"/>
    <w:rsid w:val="00215AC8"/>
    <w:rsid w:val="00226B28"/>
    <w:rsid w:val="002346E7"/>
    <w:rsid w:val="00240543"/>
    <w:rsid w:val="00267D18"/>
    <w:rsid w:val="002868E2"/>
    <w:rsid w:val="002869C3"/>
    <w:rsid w:val="002936E4"/>
    <w:rsid w:val="002A2A69"/>
    <w:rsid w:val="002A477B"/>
    <w:rsid w:val="002B4A57"/>
    <w:rsid w:val="002C74CA"/>
    <w:rsid w:val="00302C00"/>
    <w:rsid w:val="00307781"/>
    <w:rsid w:val="00312D17"/>
    <w:rsid w:val="0031392B"/>
    <w:rsid w:val="003544FB"/>
    <w:rsid w:val="00356209"/>
    <w:rsid w:val="00372619"/>
    <w:rsid w:val="003D2D47"/>
    <w:rsid w:val="003D2F2D"/>
    <w:rsid w:val="003D777C"/>
    <w:rsid w:val="00401590"/>
    <w:rsid w:val="00447801"/>
    <w:rsid w:val="00452E9C"/>
    <w:rsid w:val="00467965"/>
    <w:rsid w:val="004735C8"/>
    <w:rsid w:val="004821F0"/>
    <w:rsid w:val="004961FF"/>
    <w:rsid w:val="004A2C55"/>
    <w:rsid w:val="004D0FF4"/>
    <w:rsid w:val="00517A89"/>
    <w:rsid w:val="005250F2"/>
    <w:rsid w:val="00552527"/>
    <w:rsid w:val="00593EEA"/>
    <w:rsid w:val="005A5EEE"/>
    <w:rsid w:val="005F2073"/>
    <w:rsid w:val="00633711"/>
    <w:rsid w:val="006375C7"/>
    <w:rsid w:val="00654E8F"/>
    <w:rsid w:val="00660D05"/>
    <w:rsid w:val="006820B1"/>
    <w:rsid w:val="006B7D14"/>
    <w:rsid w:val="00701727"/>
    <w:rsid w:val="0070228B"/>
    <w:rsid w:val="0070566C"/>
    <w:rsid w:val="00705C69"/>
    <w:rsid w:val="007061BA"/>
    <w:rsid w:val="00714C50"/>
    <w:rsid w:val="00725A7D"/>
    <w:rsid w:val="007501BE"/>
    <w:rsid w:val="0075045A"/>
    <w:rsid w:val="00790BB3"/>
    <w:rsid w:val="00794CE6"/>
    <w:rsid w:val="007A6587"/>
    <w:rsid w:val="007B2234"/>
    <w:rsid w:val="007C206C"/>
    <w:rsid w:val="007D26E2"/>
    <w:rsid w:val="00803D24"/>
    <w:rsid w:val="00817DD6"/>
    <w:rsid w:val="0086679B"/>
    <w:rsid w:val="00885156"/>
    <w:rsid w:val="008950A0"/>
    <w:rsid w:val="008B0C70"/>
    <w:rsid w:val="008B4C0E"/>
    <w:rsid w:val="008D43CA"/>
    <w:rsid w:val="008E47BC"/>
    <w:rsid w:val="008F363F"/>
    <w:rsid w:val="009151AA"/>
    <w:rsid w:val="0092543B"/>
    <w:rsid w:val="0093429D"/>
    <w:rsid w:val="00934307"/>
    <w:rsid w:val="00943573"/>
    <w:rsid w:val="009506D6"/>
    <w:rsid w:val="00970F7D"/>
    <w:rsid w:val="00994A3D"/>
    <w:rsid w:val="009C2B12"/>
    <w:rsid w:val="009C70F3"/>
    <w:rsid w:val="00A1042A"/>
    <w:rsid w:val="00A174D9"/>
    <w:rsid w:val="00A4481B"/>
    <w:rsid w:val="00A569CD"/>
    <w:rsid w:val="00A8528A"/>
    <w:rsid w:val="00A97BF8"/>
    <w:rsid w:val="00AB5EE2"/>
    <w:rsid w:val="00AB6715"/>
    <w:rsid w:val="00B1671E"/>
    <w:rsid w:val="00B25EB8"/>
    <w:rsid w:val="00B354E1"/>
    <w:rsid w:val="00B37F4D"/>
    <w:rsid w:val="00B40A3E"/>
    <w:rsid w:val="00B45651"/>
    <w:rsid w:val="00B91F5F"/>
    <w:rsid w:val="00BC51AB"/>
    <w:rsid w:val="00BE111C"/>
    <w:rsid w:val="00C23A35"/>
    <w:rsid w:val="00C24149"/>
    <w:rsid w:val="00C52A7B"/>
    <w:rsid w:val="00C56BAF"/>
    <w:rsid w:val="00C679AA"/>
    <w:rsid w:val="00C75972"/>
    <w:rsid w:val="00CC0A3A"/>
    <w:rsid w:val="00CD066B"/>
    <w:rsid w:val="00CE4FEE"/>
    <w:rsid w:val="00CE73A4"/>
    <w:rsid w:val="00D05871"/>
    <w:rsid w:val="00D36F88"/>
    <w:rsid w:val="00D67186"/>
    <w:rsid w:val="00DA1213"/>
    <w:rsid w:val="00DB59C3"/>
    <w:rsid w:val="00DC259A"/>
    <w:rsid w:val="00DE23E8"/>
    <w:rsid w:val="00E12706"/>
    <w:rsid w:val="00E52377"/>
    <w:rsid w:val="00E64E17"/>
    <w:rsid w:val="00E866C9"/>
    <w:rsid w:val="00EA3D3C"/>
    <w:rsid w:val="00EE052E"/>
    <w:rsid w:val="00EE3CB4"/>
    <w:rsid w:val="00F07C12"/>
    <w:rsid w:val="00F46900"/>
    <w:rsid w:val="00F61D89"/>
    <w:rsid w:val="00FC17D1"/>
    <w:rsid w:val="00FD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Placeholder Text"/>
    <w:basedOn w:val="a1"/>
    <w:uiPriority w:val="99"/>
    <w:semiHidden/>
    <w:rsid w:val="008950A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4</Words>
  <Characters>331</Characters>
  <Application>Microsoft Office Word</Application>
  <DocSecurity>0</DocSecurity>
  <Lines>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i Kim</cp:lastModifiedBy>
  <cp:revision>3</cp:revision>
  <cp:lastPrinted>2013-10-03T12:51:00Z</cp:lastPrinted>
  <dcterms:created xsi:type="dcterms:W3CDTF">2026-02-05T22:45:00Z</dcterms:created>
  <dcterms:modified xsi:type="dcterms:W3CDTF">2026-02-05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